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39"/>
        <w:gridCol w:w="7623"/>
      </w:tblGrid>
      <w:tr w:rsidR="00210AF9" w:rsidRPr="002415D0" w:rsidTr="005475CF">
        <w:trPr>
          <w:trHeight w:val="542"/>
        </w:trPr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i/>
                <w:sz w:val="20"/>
                <w:szCs w:val="20"/>
              </w:rPr>
              <w:t>Study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explorative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(effect direc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/compared categories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; comparisons showing effect direction; significant compariso</w:t>
            </w:r>
            <w:r>
              <w:rPr>
                <w:rFonts w:ascii="Arial" w:hAnsi="Arial" w:cs="Arial"/>
                <w:b/>
                <w:sz w:val="20"/>
                <w:szCs w:val="20"/>
              </w:rPr>
              <w:t>ns showing effect direction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; total number of </w:t>
            </w:r>
            <w:proofErr w:type="gram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comparisons/heterogeneity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>; risk of bias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10AF9" w:rsidRPr="002415D0" w:rsidTr="005475CF">
        <w:trPr>
          <w:trHeight w:val="542"/>
        </w:trPr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ziz 2016 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4; NR; 5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; NR; 5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65 and older &gt; younger than 65: 1; NR; 1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male &gt; female; 3; NR; 4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NR; NR; NR, 4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physical) &gt; comorbidities (physical): 3; NR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 &gt; comorbidities (mental): 3; NR; 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Insurance &gt; no health insurance: 2; NR; 2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om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5; NR; 5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2; NR; 1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: 1; NR; 1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: NR; 1; NR; 1; Moderate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Broekmans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08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15D0">
              <w:rPr>
                <w:rFonts w:ascii="Arial" w:hAnsi="Arial" w:cs="Arial"/>
                <w:sz w:val="20"/>
                <w:szCs w:val="20"/>
              </w:rPr>
              <w:t>NR; 2; NR</w:t>
            </w:r>
            <w:r>
              <w:rPr>
                <w:rFonts w:ascii="Arial" w:hAnsi="Arial" w:cs="Arial"/>
                <w:sz w:val="20"/>
                <w:szCs w:val="20"/>
              </w:rPr>
              <w:t>; Unclear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Duration of disease: NR; 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2415D0">
              <w:rPr>
                <w:rFonts w:ascii="Arial" w:hAnsi="Arial" w:cs="Arial"/>
                <w:sz w:val="20"/>
                <w:szCs w:val="20"/>
              </w:rPr>
              <w:t>; 0; 1</w:t>
            </w:r>
            <w:r>
              <w:rPr>
                <w:rFonts w:ascii="Arial" w:hAnsi="Arial" w:cs="Arial"/>
                <w:sz w:val="20"/>
                <w:szCs w:val="20"/>
              </w:rPr>
              <w:t>; Unclear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Education: NR; 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2415D0">
              <w:rPr>
                <w:rFonts w:ascii="Arial" w:hAnsi="Arial" w:cs="Arial"/>
                <w:sz w:val="20"/>
                <w:szCs w:val="20"/>
              </w:rPr>
              <w:t>; 0; 2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; NR; 1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↓ ;1; 1; 1</w:t>
            </w:r>
            <w:r>
              <w:rPr>
                <w:rFonts w:ascii="Arial" w:hAnsi="Arial" w:cs="Arial"/>
                <w:sz w:val="20"/>
                <w:szCs w:val="20"/>
              </w:rPr>
              <w:t>; Unclear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↑; 1;1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</w:tc>
      </w:tr>
      <w:tr w:rsidR="00210AF9" w:rsidRPr="002415D0" w:rsidTr="005475CF">
        <w:tc>
          <w:tcPr>
            <w:tcW w:w="721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en 2015</w:t>
            </w:r>
          </w:p>
        </w:tc>
        <w:tc>
          <w:tcPr>
            <w:tcW w:w="4279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≤ 55 &lt; others: 1; 1; 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≤ 55: NR; NR; 0; 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; 1; 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female &gt; male: 1; 1; 2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NR; NR; 0; 2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White &gt; Non-White: 1; 1; 1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Non-Asian &gt; Asian: 1; 1; 1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me: NR; 1; 0; 1; Low</w:t>
            </w:r>
          </w:p>
          <w:p w:rsidR="00210AF9" w:rsidRDefault="00210AF9" w:rsidP="005475C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omorbidities (physical)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3; 3; 3; Low</w:t>
            </w:r>
          </w:p>
          <w:p w:rsidR="00210AF9" w:rsidRDefault="00210AF9" w:rsidP="005475C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orbidities (mental)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2; 3; Low</w:t>
            </w:r>
          </w:p>
          <w:p w:rsidR="00210AF9" w:rsidRDefault="00210AF9" w:rsidP="005475C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orbidities (mental): NR; 1; 0; 3 Low</w:t>
            </w:r>
          </w:p>
          <w:p w:rsidR="00210AF9" w:rsidRPr="00807F13" w:rsidRDefault="00210AF9" w:rsidP="005475CF">
            <w:pPr>
              <w:autoSpaceDE w:val="0"/>
              <w:autoSpaceDN w:val="0"/>
              <w:adjustRightInd w:val="0"/>
              <w:spacing w:line="480" w:lineRule="auto"/>
              <w:rPr>
                <w:rFonts w:ascii="AdvOT863180fb" w:hAnsi="AdvOT863180fb" w:cs="AdvOT863180fb"/>
                <w:sz w:val="13"/>
                <w:szCs w:val="13"/>
              </w:rPr>
            </w:pP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rawshaw 2016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 &gt; comorbidities (mental): 9; 5; 9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cial support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3; 2; 3; Moderate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Daley 2012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2; 2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 (mental):  ↓; NR; 3; NR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 ↓; NR; 2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↑; NR; 2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requency of intake: ↑; NR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Income: ↑; 1; 0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arital status / social support: ↑; 1; 0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ourzoulidi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6; 11; 16; High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Jaam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</w:t>
            </w:r>
            <w:r w:rsidRPr="002415D0">
              <w:rPr>
                <w:rFonts w:ascii="Arial" w:hAnsi="Arial" w:cs="Arial"/>
                <w:sz w:val="20"/>
                <w:szCs w:val="20"/>
              </w:rPr>
              <w:t xml:space="preserve"> ↑</w:t>
            </w:r>
            <w:r>
              <w:rPr>
                <w:rFonts w:ascii="Arial" w:hAnsi="Arial" w:cs="Arial"/>
                <w:sz w:val="20"/>
                <w:szCs w:val="20"/>
              </w:rPr>
              <w:t>; 2; 2; 1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2; 1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NR; NR; 2; NR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&gt; 60 &gt; others; 1; 1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female &gt; male 3; 3; 17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male &gt; female; 2; 2; 17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NR; 12; 0; 17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ital status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3; 3; 9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: NR; 6; 0; 9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ducation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8; 8; 20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</w:t>
            </w:r>
            <w:r w:rsidRPr="002415D0">
              <w:rPr>
                <w:rFonts w:ascii="Arial" w:hAnsi="Arial" w:cs="Arial"/>
                <w:sz w:val="20"/>
                <w:szCs w:val="20"/>
              </w:rPr>
              <w:t xml:space="preserve"> ↓</w:t>
            </w:r>
            <w:r>
              <w:rPr>
                <w:rFonts w:ascii="Arial" w:hAnsi="Arial" w:cs="Arial"/>
                <w:sz w:val="20"/>
                <w:szCs w:val="20"/>
              </w:rPr>
              <w:t>; 1; 1; 20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NR; 11; 0; NR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ployed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2; 2; 10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Employed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; 1; 10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: NR; 7; 0; 10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om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5; 5; 6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me: NR; 1; 0; 6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suranc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1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rance: NR; 1; 0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diseas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1; 13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disease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2; 1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disease: NR; 10; 0; 10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medications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7; 7; 9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medications: NR; 2; 0; 9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2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cial support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1; 1; Low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rueger 2015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7; 7; 17 Moderate</w:t>
            </w:r>
            <w:r>
              <w:rPr>
                <w:rFonts w:ascii="Arial" w:hAnsi="Arial" w:cs="Arial"/>
                <w:sz w:val="20"/>
                <w:szCs w:val="20"/>
              </w:rPr>
              <w:br/>
              <w:t>Age: NR; 10; 0; 17; High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aimari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insurance: insured &gt; uninsured; 2; 0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insurance: NR; 1; NR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payment: US$0 &gt; US$1 to US$9; 1; 1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payment: US$0 &gt; US$10 to US$29; 1; 1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2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payment: no co-payments &gt; co-payments; 3; 3; 4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payments: co-payments &gt; no co-payments; 1; 1; 4; Low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nn 2014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-payments &gt; co-payments: 3; 3; 3, Moderate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thes 2014(a)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NR; 4; 1; 5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&lt; 55 &gt; others; 1; 1; 5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male &gt; female; 2; 2; 6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female &gt; male; 1; 0; 6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NR; 3; 0; 6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NR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thnic status: others &gt; African American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physical) &gt; comorbidities (physical): 1; 0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orbidities (physical): NR; 1; 0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 &gt; comorbidities (mental); 5; 3; 8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 = comorbidities (mental): 1; 0; 8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 &lt; comorbidities (mental): 1; NR; 8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ies (mental): NR; 1; 0; 8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Diseas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high &gt; low; 1; 0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College &gt; others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ment status: unemployed &gt; employed; 2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lationship &gt; in a relationship; 1; 0; 1; High</w:t>
            </w:r>
          </w:p>
        </w:tc>
      </w:tr>
      <w:tr w:rsidR="00210AF9" w:rsidRPr="002415D0" w:rsidTr="005475CF">
        <w:tc>
          <w:tcPr>
            <w:tcW w:w="77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Mathes 2014(b)</w:t>
            </w:r>
          </w:p>
        </w:tc>
        <w:tc>
          <w:tcPr>
            <w:tcW w:w="4225" w:type="pct"/>
            <w:vAlign w:val="center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middle age &gt; very old (≥75) &gt; young (≤45): 3; 3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: middle age (41 - 60) &gt; others; 1; 0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5; 3;10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; NR; 3; 0; 10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;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0; 10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NR; 3; 0; 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white &gt; black; 1; 1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nic status: white &g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nic status: white &g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pa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status: white &gt; non-white; 1; 1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NR; 2; 0; 5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female &gt; male; 1; NR; 5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: male &gt; female; 2; 1; 5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: married &gt; unmarried; 1; 1; 2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: NR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NR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ducation: secondary &gt; primary; 1; NR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university &gt; primary; 1; NR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primary &gt; others; 1; NR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ducation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NR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: middle school or higher &gt; less than middle school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economic status: NR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cioeconomic status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: 1; 1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economic status: higher quintiles &gt; lowest quintile: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: NR; 1; 0; 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cial support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1; 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 &gt; no social support: 1; 1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disease: NR; 1; 0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disease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; NR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disease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2; 1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orbidities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orbidity index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 xml:space="preserve">; 1; 1; 3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rateComorbiditi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orbidity index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2; 2; 3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orbidities (depression):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no; 3; 1; 3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therapy: NR; 4; 1; 4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therapy: 1 year &gt; 3 or 5 years; 1; NR; 1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therapy: more than 2 years &gt; 0-2 years; 1; 0; 1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ation of therapy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2; NR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0976">
              <w:rPr>
                <w:rFonts w:ascii="Arial" w:hAnsi="Arial" w:cs="Arial"/>
                <w:sz w:val="20"/>
                <w:szCs w:val="20"/>
                <w:lang w:val="en-GB"/>
              </w:rPr>
              <w:t>Number of tablets: NR; 1; 0; 2; High</w:t>
            </w:r>
          </w:p>
          <w:p w:rsidR="00210AF9" w:rsidRPr="003F0976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0976">
              <w:rPr>
                <w:rFonts w:ascii="Arial" w:hAnsi="Arial" w:cs="Arial"/>
                <w:sz w:val="20"/>
                <w:szCs w:val="20"/>
                <w:lang w:val="en-GB"/>
              </w:rPr>
              <w:t>Number of tablets: 2 &gt; 1; 1; NR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medications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2; NR; 4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medications: </w:t>
            </w:r>
            <w:r w:rsidRPr="002415D0">
              <w:rPr>
                <w:rFonts w:ascii="Arial" w:hAnsi="Arial" w:cs="Arial"/>
                <w:sz w:val="20"/>
                <w:szCs w:val="20"/>
              </w:rPr>
              <w:t>↓</w:t>
            </w:r>
            <w:r>
              <w:rPr>
                <w:rFonts w:ascii="Arial" w:hAnsi="Arial" w:cs="Arial"/>
                <w:sz w:val="20"/>
                <w:szCs w:val="20"/>
              </w:rPr>
              <w:t>; 1; 1; 4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medications: NR; 1; 0; 4; Moderate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-payment: </w:t>
            </w:r>
            <w:r w:rsidRPr="002415D0">
              <w:rPr>
                <w:rFonts w:ascii="Arial" w:hAnsi="Arial" w:cs="Arial"/>
                <w:sz w:val="20"/>
                <w:szCs w:val="20"/>
              </w:rPr>
              <w:t>↑</w:t>
            </w:r>
            <w:r>
              <w:rPr>
                <w:rFonts w:ascii="Arial" w:hAnsi="Arial" w:cs="Arial"/>
                <w:sz w:val="20"/>
                <w:szCs w:val="20"/>
              </w:rPr>
              <w:t>; 1; 0; 2; High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payment: less than 10 $ &gt; more than 10 $; 1; 1; 2; Moderate</w:t>
            </w:r>
          </w:p>
        </w:tc>
      </w:tr>
      <w:tr w:rsidR="00210AF9" w:rsidRPr="002415D0" w:rsidTr="00210AF9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lastRenderedPageBreak/>
              <w:t>Oosterom-Calo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NR; 3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35-56 &gt; others; 1; 1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mental): ↓; 2; 2; 3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mental): ↕; 1; 1; 3</w:t>
            </w:r>
            <w:r>
              <w:rPr>
                <w:rFonts w:ascii="Arial" w:hAnsi="Arial" w:cs="Arial"/>
                <w:sz w:val="20"/>
                <w:szCs w:val="20"/>
              </w:rPr>
              <w:t>; Low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↑; NR; 3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↓; NR; 2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↕; 1; 1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Different medications: NR; 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2415D0">
              <w:rPr>
                <w:rFonts w:ascii="Arial" w:hAnsi="Arial" w:cs="Arial"/>
                <w:sz w:val="20"/>
                <w:szCs w:val="20"/>
              </w:rPr>
              <w:t>; 1; 2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Education: NR; 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2415D0">
              <w:rPr>
                <w:rFonts w:ascii="Arial" w:hAnsi="Arial" w:cs="Arial"/>
                <w:sz w:val="20"/>
                <w:szCs w:val="20"/>
              </w:rPr>
              <w:t>; NR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ethnic minorities (e.g. African Americans) &lt; majority ethnic groups (e.g. Caucasians); NR; 3; 5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Financial status: NR; </w:t>
            </w: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2415D0">
              <w:rPr>
                <w:rFonts w:ascii="Arial" w:hAnsi="Arial" w:cs="Arial"/>
                <w:sz w:val="20"/>
                <w:szCs w:val="20"/>
              </w:rPr>
              <w:t>; 0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requency of intake: NR; NR; 0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:  NR; 3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: NR; 2; 7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Number of pills taken per day: NR; NR; 1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al support: ↕; 2; 2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</w:tc>
      </w:tr>
      <w:tr w:rsidR="00210AF9" w:rsidRPr="002415D0" w:rsidTr="00210AF9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Pasma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NR; 3; 10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55-64 &gt; others; 1; 1; 10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: ↑; NR; 2; 5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-payments: ↓; 1; 1; 1</w:t>
            </w:r>
            <w:r>
              <w:rPr>
                <w:rFonts w:ascii="Arial" w:hAnsi="Arial" w:cs="Arial"/>
                <w:sz w:val="20"/>
                <w:szCs w:val="20"/>
              </w:rPr>
              <w:t>; Low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↑; NR; 1; 3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disease: ↓; NR; 1; 9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mployed fulltime:  NR; 3; 3; 3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white &gt; others; 1; 1; 1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requency of intake: NR; NR; 0; 2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: NR; 1; 10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: NR; 1; 10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edication costs: ↓; 1; 1; 1</w:t>
            </w:r>
            <w:r>
              <w:rPr>
                <w:rFonts w:ascii="Arial" w:hAnsi="Arial" w:cs="Arial"/>
                <w:sz w:val="20"/>
                <w:szCs w:val="20"/>
              </w:rPr>
              <w:t>; Low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lastRenderedPageBreak/>
              <w:t>Single / divorced: ↓; NR; 1; 4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al support: ↑; NR; 1; 4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oeconomic status: ↓; NR; 1; 4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</w:tc>
      </w:tr>
      <w:tr w:rsidR="00210AF9" w:rsidRPr="002415D0" w:rsidTr="00210AF9">
        <w:tc>
          <w:tcPr>
            <w:tcW w:w="77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lastRenderedPageBreak/>
              <w:t>Verbrugghe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2</w:t>
            </w:r>
          </w:p>
        </w:tc>
        <w:tc>
          <w:tcPr>
            <w:tcW w:w="4225" w:type="pct"/>
            <w:vAlign w:val="center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&lt;45 &lt; others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≤45 or ≥85 vs. others; 1; 1; NR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1; 1; NR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↓; 2; 2; 2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:  ↓; 2; 2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-payments: ↓; 2; 2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↓; 2; 2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disease: ↓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therapy: ↓; 3; 3; NR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↑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African American &gt; others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non-white &gt; others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Income: ↑; 1; 1; NR</w:t>
            </w:r>
            <w:r>
              <w:rPr>
                <w:rFonts w:ascii="Arial" w:hAnsi="Arial" w:cs="Arial"/>
                <w:sz w:val="20"/>
                <w:szCs w:val="20"/>
              </w:rPr>
              <w:t>; High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Living alone &lt; others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arital status: non-married &gt; married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edication costs: ↓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Taking medication not at meal times; ↓; 1; 1; NR</w:t>
            </w:r>
            <w:r>
              <w:rPr>
                <w:rFonts w:ascii="Arial" w:hAnsi="Arial" w:cs="Arial"/>
                <w:sz w:val="20"/>
                <w:szCs w:val="20"/>
              </w:rPr>
              <w:t>; Moderate</w:t>
            </w:r>
          </w:p>
        </w:tc>
      </w:tr>
    </w:tbl>
    <w:p w:rsidR="00210AF9" w:rsidRDefault="00210AF9" w:rsidP="00210AF9">
      <w:pPr>
        <w:rPr>
          <w:rFonts w:ascii="Arial" w:hAnsi="Arial" w:cs="Arial"/>
        </w:rPr>
      </w:pPr>
      <w:r w:rsidRPr="00210AF9">
        <w:rPr>
          <w:rFonts w:ascii="Arial" w:hAnsi="Arial" w:cs="Arial"/>
        </w:rPr>
        <w:t>NR: not applicable; NR: not reported</w:t>
      </w:r>
    </w:p>
    <w:p w:rsidR="00210AF9" w:rsidRDefault="00210AF9" w:rsidP="00210AF9">
      <w:pPr>
        <w:rPr>
          <w:rFonts w:ascii="Arial" w:hAnsi="Arial" w:cs="Arial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07"/>
        <w:gridCol w:w="7755"/>
      </w:tblGrid>
      <w:tr w:rsidR="00210AF9" w:rsidRPr="002415D0" w:rsidTr="005475CF">
        <w:trPr>
          <w:trHeight w:val="542"/>
        </w:trPr>
        <w:tc>
          <w:tcPr>
            <w:tcW w:w="721" w:type="pct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i/>
                <w:sz w:val="20"/>
                <w:szCs w:val="20"/>
              </w:rPr>
              <w:t>Study</w:t>
            </w:r>
          </w:p>
        </w:tc>
        <w:tc>
          <w:tcPr>
            <w:tcW w:w="4279" w:type="pct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Result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focused 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(effect direc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r compared categories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relative 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effect size; </w:t>
            </w:r>
            <w:r>
              <w:rPr>
                <w:rFonts w:ascii="Arial" w:hAnsi="Arial" w:cs="Arial"/>
                <w:b/>
                <w:sz w:val="20"/>
                <w:szCs w:val="20"/>
              </w:rPr>
              <w:t>95%-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CI;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umber of studies;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patients; 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heterogeneity</w:t>
            </w:r>
            <w:r>
              <w:rPr>
                <w:rFonts w:ascii="Arial" w:hAnsi="Arial" w:cs="Arial"/>
                <w:b/>
                <w:sz w:val="20"/>
                <w:szCs w:val="20"/>
              </w:rPr>
              <w:t>; risk of bias</w:t>
            </w:r>
            <w:r w:rsidRPr="002415D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lsabbagh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4279" w:type="pct"/>
          </w:tcPr>
          <w:p w:rsidR="00210AF9" w:rsidRPr="005E7CB0" w:rsidRDefault="00210AF9" w:rsidP="005475CF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Socioeconomic status vs. high socioeconomic status; RR = 0.89; 0.87 to 0.92;      K = 40; n = 1371953; I² = 95%;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Pr="005E7CB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rawshaw 2016</w:t>
            </w:r>
          </w:p>
        </w:tc>
        <w:tc>
          <w:tcPr>
            <w:tcW w:w="4279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y (depression) vs. comorbidity (depression); OR = 2.00; 1.57 to 3.33; K = 7; n = 5058; I² = 62%; Moderate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hidei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4279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&lt; 45 years vs. &gt; 45 years; RR = 0.72; 0.64 to 0.82; K = 12; n = 11325; I² = 37%; Moderate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iko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4279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18-40 vs. Age &gt; 41 years; OR = 0.53; 0.15 to 1.93; K = 2; n = 435; I² = 73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vs. black; OR = 1.38; 1.21 to 1.58; K = 2; n = 7883; I² = 0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 vs. Unemployed; OR = 1.49; 0.74 to 3.01; K = 4; n = 1367; I² = 84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education vs. high education; OR = 0.99; 0.37 to 2.66; K = 4; n = 1183; I² = 52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ried vs. Divorced/widowed/single; OR = 0.84; 0.60 to 1.18; K = 2; n = 782; I² = 0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morbidity (depression) vs. comorbidity (depression); OR = 1.77; 1.17 to 2.69; K = 2; n = 653; I² = 0%; Low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wey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4279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vs. female; OR = 1.10; 1.07 to 1.13; K = 51; n = 2663638; I² = 95%; Low</w:t>
            </w:r>
          </w:p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vs. non-white; OR = 1.53; 1.25 to 1.87; K = 11; n = 1027648; I² = 98%; Moderate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chega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4279" w:type="pct"/>
          </w:tcPr>
          <w:p w:rsidR="00210AF9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 vs. unemployed; OR = 1.27; 1.04 to 1.55; K = 28; n = 8743; I² = 77%; Moderate</w:t>
            </w:r>
          </w:p>
        </w:tc>
      </w:tr>
      <w:tr w:rsidR="00210AF9" w:rsidRPr="002415D0" w:rsidTr="005475CF">
        <w:tc>
          <w:tcPr>
            <w:tcW w:w="721" w:type="pct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nnott 2013</w:t>
            </w:r>
          </w:p>
        </w:tc>
        <w:tc>
          <w:tcPr>
            <w:tcW w:w="4279" w:type="pct"/>
          </w:tcPr>
          <w:p w:rsidR="00210AF9" w:rsidRPr="002415D0" w:rsidRDefault="00210AF9" w:rsidP="005475C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No co-payments vs. co-payments; OR = 1</w:t>
            </w:r>
            <w:r w:rsidRPr="00A508C8">
              <w:rPr>
                <w:rFonts w:ascii="Arial" w:hAnsi="Arial" w:cs="Arial"/>
                <w:sz w:val="20"/>
                <w:szCs w:val="20"/>
              </w:rPr>
              <w:t xml:space="preserve">.11; 1.09 to 1.14; K = 7; n = </w:t>
            </w:r>
            <w:proofErr w:type="gramStart"/>
            <w:r w:rsidRPr="00A508C8">
              <w:rPr>
                <w:rFonts w:ascii="Arial" w:hAnsi="Arial" w:cs="Arial"/>
                <w:sz w:val="20"/>
                <w:szCs w:val="20"/>
              </w:rPr>
              <w:t>199996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2415D0"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Pr="002415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= 7 %; High</w:t>
            </w:r>
          </w:p>
        </w:tc>
      </w:tr>
    </w:tbl>
    <w:p w:rsidR="00210AF9" w:rsidRDefault="00210AF9" w:rsidP="00210AF9"/>
    <w:p w:rsidR="00210AF9" w:rsidRDefault="00210AF9" w:rsidP="00210AF9"/>
    <w:p w:rsidR="00210AF9" w:rsidRDefault="00210AF9" w:rsidP="00210AF9"/>
    <w:p w:rsidR="00210AF9" w:rsidRDefault="00210AF9" w:rsidP="00210AF9">
      <w:r>
        <w:fldChar w:fldCharType="begin"/>
      </w:r>
      <w:r>
        <w:instrText xml:space="preserve"> ADDIN EN.REFLIST </w:instrText>
      </w:r>
      <w:r>
        <w:fldChar w:fldCharType="end"/>
      </w:r>
    </w:p>
    <w:p w:rsidR="00210AF9" w:rsidRPr="00210AF9" w:rsidRDefault="00210AF9" w:rsidP="00210AF9">
      <w:pPr>
        <w:rPr>
          <w:rFonts w:ascii="Arial" w:hAnsi="Arial" w:cs="Arial"/>
        </w:rPr>
      </w:pPr>
    </w:p>
    <w:p w:rsidR="006C6A09" w:rsidRPr="00210AF9" w:rsidRDefault="00210AF9" w:rsidP="00210AF9">
      <w:pPr>
        <w:shd w:val="clear" w:color="auto" w:fill="FFFFFF" w:themeFill="background1"/>
        <w:spacing w:line="360" w:lineRule="auto"/>
        <w:rPr>
          <w:rFonts w:eastAsia="Times New Roman" w:cs="Arial"/>
          <w:b/>
          <w:noProof/>
          <w:lang w:eastAsia="de-DE"/>
        </w:rPr>
      </w:pPr>
    </w:p>
    <w:sectPr w:rsidR="006C6A09" w:rsidRPr="00210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70B3D"/>
    <w:multiLevelType w:val="hybridMultilevel"/>
    <w:tmpl w:val="4FDAB6AA"/>
    <w:lvl w:ilvl="0" w:tplc="19ECD2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F9"/>
    <w:rsid w:val="001A0975"/>
    <w:rsid w:val="00210AF9"/>
    <w:rsid w:val="002B1B3A"/>
    <w:rsid w:val="00672AAF"/>
    <w:rsid w:val="009C138A"/>
    <w:rsid w:val="009C5E74"/>
    <w:rsid w:val="00D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8C72C"/>
  <w15:chartTrackingRefBased/>
  <w15:docId w15:val="{30140327-191F-4CAD-8F99-9FB8EE64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10AF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0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10A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0AF9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0AF9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AF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0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Gast</dc:creator>
  <cp:keywords/>
  <dc:description/>
  <cp:lastModifiedBy>Alina Gast</cp:lastModifiedBy>
  <cp:revision>1</cp:revision>
  <dcterms:created xsi:type="dcterms:W3CDTF">2018-11-29T13:34:00Z</dcterms:created>
  <dcterms:modified xsi:type="dcterms:W3CDTF">2018-11-29T13:40:00Z</dcterms:modified>
</cp:coreProperties>
</file>